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20901" w14:textId="77777777" w:rsidR="00E91741" w:rsidRPr="00C33A6E" w:rsidRDefault="00E91741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4BB023EF" w14:textId="77777777" w:rsidR="00E91741" w:rsidRPr="00C33A6E" w:rsidRDefault="00E91741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42ECC736" w14:textId="10A3411B" w:rsidR="004B648C" w:rsidRDefault="004B648C" w:rsidP="00E91741">
      <w:pPr>
        <w:rPr>
          <w:rFonts w:cstheme="minorHAnsi"/>
          <w:b/>
          <w:sz w:val="28"/>
          <w:szCs w:val="28"/>
          <w:lang w:val="en-US"/>
        </w:rPr>
      </w:pPr>
      <w:bookmarkStart w:id="0" w:name="_Ref476684760"/>
      <w:r>
        <w:rPr>
          <w:rFonts w:cstheme="minorHAnsi"/>
          <w:b/>
          <w:sz w:val="28"/>
          <w:szCs w:val="28"/>
          <w:lang w:val="en-US"/>
        </w:rPr>
        <w:t>Supplementary material</w:t>
      </w:r>
      <w:bookmarkStart w:id="1" w:name="_GoBack"/>
      <w:bookmarkEnd w:id="1"/>
    </w:p>
    <w:p w14:paraId="3F5F66FC" w14:textId="2AEBDBCA" w:rsidR="00E91741" w:rsidRPr="00C33A6E" w:rsidRDefault="00F3053F" w:rsidP="00E91741">
      <w:pPr>
        <w:rPr>
          <w:rFonts w:cstheme="minorHAnsi"/>
          <w:b/>
          <w:sz w:val="28"/>
          <w:szCs w:val="28"/>
          <w:lang w:val="en-US"/>
        </w:rPr>
      </w:pPr>
      <w:r w:rsidRPr="00C33A6E">
        <w:rPr>
          <w:rFonts w:cstheme="minorHAnsi"/>
          <w:b/>
          <w:sz w:val="28"/>
          <w:szCs w:val="28"/>
          <w:lang w:val="en-US"/>
        </w:rPr>
        <w:t>Appendix</w:t>
      </w:r>
      <w:r w:rsidR="00E91741" w:rsidRPr="00C33A6E">
        <w:rPr>
          <w:rFonts w:cstheme="minorHAnsi"/>
          <w:b/>
          <w:sz w:val="28"/>
          <w:szCs w:val="28"/>
          <w:lang w:val="en-US"/>
        </w:rPr>
        <w:t xml:space="preserve"> </w:t>
      </w:r>
      <w:r w:rsidR="00E91741" w:rsidRPr="00C33A6E">
        <w:rPr>
          <w:rFonts w:cstheme="minorHAnsi"/>
          <w:b/>
          <w:sz w:val="28"/>
          <w:szCs w:val="28"/>
          <w:lang w:val="en-US"/>
        </w:rPr>
        <w:fldChar w:fldCharType="begin"/>
      </w:r>
      <w:r w:rsidR="00E91741" w:rsidRPr="00C33A6E">
        <w:rPr>
          <w:rFonts w:cstheme="minorHAnsi"/>
          <w:b/>
          <w:sz w:val="28"/>
          <w:szCs w:val="28"/>
          <w:lang w:val="en-US"/>
        </w:rPr>
        <w:instrText xml:space="preserve"> SEQ Figure \* ARABIC </w:instrText>
      </w:r>
      <w:r w:rsidR="00E91741" w:rsidRPr="00C33A6E">
        <w:rPr>
          <w:rFonts w:cstheme="minorHAnsi"/>
          <w:b/>
          <w:sz w:val="28"/>
          <w:szCs w:val="28"/>
          <w:lang w:val="en-US"/>
        </w:rPr>
        <w:fldChar w:fldCharType="separate"/>
      </w:r>
      <w:r w:rsidR="00E91741" w:rsidRPr="00C33A6E">
        <w:rPr>
          <w:rFonts w:cstheme="minorHAnsi"/>
          <w:b/>
          <w:noProof/>
          <w:sz w:val="28"/>
          <w:szCs w:val="28"/>
          <w:lang w:val="en-US"/>
        </w:rPr>
        <w:t>1</w:t>
      </w:r>
      <w:r w:rsidR="00E91741" w:rsidRPr="00C33A6E">
        <w:rPr>
          <w:rFonts w:cstheme="minorHAnsi"/>
          <w:b/>
          <w:noProof/>
          <w:sz w:val="28"/>
          <w:szCs w:val="28"/>
          <w:lang w:val="en-US"/>
        </w:rPr>
        <w:fldChar w:fldCharType="end"/>
      </w:r>
      <w:bookmarkEnd w:id="0"/>
      <w:r w:rsidR="006A2D4A" w:rsidRPr="00C33A6E">
        <w:rPr>
          <w:rFonts w:cstheme="minorHAnsi"/>
          <w:b/>
          <w:sz w:val="28"/>
          <w:szCs w:val="28"/>
          <w:lang w:val="en-US"/>
        </w:rPr>
        <w:t>: Description of includ</w:t>
      </w:r>
      <w:r w:rsidR="00F425B8" w:rsidRPr="00C33A6E">
        <w:rPr>
          <w:rFonts w:cstheme="minorHAnsi"/>
          <w:b/>
          <w:sz w:val="28"/>
          <w:szCs w:val="28"/>
          <w:lang w:val="en-US"/>
        </w:rPr>
        <w:t xml:space="preserve">ed </w:t>
      </w:r>
      <w:proofErr w:type="spellStart"/>
      <w:r w:rsidR="00F425B8" w:rsidRPr="00C33A6E">
        <w:rPr>
          <w:rFonts w:cstheme="minorHAnsi"/>
          <w:b/>
          <w:sz w:val="28"/>
          <w:szCs w:val="28"/>
          <w:lang w:val="en-US"/>
        </w:rPr>
        <w:t>lymphnodes</w:t>
      </w:r>
      <w:proofErr w:type="spellEnd"/>
      <w:r w:rsidR="00E91741" w:rsidRPr="00C33A6E">
        <w:rPr>
          <w:rFonts w:cstheme="minorHAnsi"/>
          <w:b/>
          <w:sz w:val="28"/>
          <w:szCs w:val="28"/>
          <w:lang w:val="en-US"/>
        </w:rPr>
        <w:t>.</w:t>
      </w:r>
      <w:r w:rsidR="00E91741" w:rsidRPr="00C33A6E">
        <w:rPr>
          <w:rFonts w:cstheme="minorHAnsi"/>
          <w:b/>
          <w:noProof/>
          <w:sz w:val="28"/>
          <w:szCs w:val="28"/>
          <w:lang w:val="en-US"/>
        </w:rPr>
        <w:t xml:space="preserve"> </w:t>
      </w:r>
    </w:p>
    <w:tbl>
      <w:tblPr>
        <w:tblpPr w:leftFromText="141" w:rightFromText="141" w:vertAnchor="text" w:horzAnchor="margin" w:tblpY="219"/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9"/>
        <w:gridCol w:w="1160"/>
        <w:gridCol w:w="1160"/>
        <w:gridCol w:w="580"/>
        <w:gridCol w:w="580"/>
        <w:gridCol w:w="1158"/>
        <w:gridCol w:w="1157"/>
      </w:tblGrid>
      <w:tr w:rsidR="00F425B8" w:rsidRPr="00C33A6E" w14:paraId="3695E063" w14:textId="77777777" w:rsidTr="00903869">
        <w:trPr>
          <w:trHeight w:val="132"/>
        </w:trPr>
        <w:tc>
          <w:tcPr>
            <w:tcW w:w="18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6CDB2F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odes localizatio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21679F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Level I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913EE4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Level II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267BAE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Level III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63ADA9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Level IV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09F201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Level V</w:t>
            </w:r>
          </w:p>
        </w:tc>
      </w:tr>
      <w:tr w:rsidR="00F425B8" w:rsidRPr="00C33A6E" w14:paraId="1C7CF2BF" w14:textId="77777777" w:rsidTr="00903869">
        <w:trPr>
          <w:trHeight w:val="109"/>
        </w:trPr>
        <w:tc>
          <w:tcPr>
            <w:tcW w:w="1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CE0F81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umber (%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35A407" w14:textId="35FC4C6C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 (1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9%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E2640E" w14:textId="1E90224D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45 (83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3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2539D0" w14:textId="558C026D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3 (5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6%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27BA67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26D316" w14:textId="526F2475" w:rsidR="00F425B8" w:rsidRPr="00C33A6E" w:rsidRDefault="00F425B8" w:rsidP="00832FA4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5 (9</w:t>
            </w:r>
            <w:r w:rsidR="00832FA4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</w:t>
            </w: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3%)</w:t>
            </w:r>
          </w:p>
        </w:tc>
      </w:tr>
      <w:tr w:rsidR="00F425B8" w:rsidRPr="00C33A6E" w14:paraId="0B8F3026" w14:textId="77777777" w:rsidTr="00903869">
        <w:trPr>
          <w:trHeight w:val="179"/>
        </w:trPr>
        <w:tc>
          <w:tcPr>
            <w:tcW w:w="1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7957B1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ean volume (cm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vertAlign w:val="superscript"/>
                <w:lang w:val="en-US" w:eastAsia="fr-FR"/>
              </w:rPr>
              <w:t>3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)</w:t>
            </w:r>
          </w:p>
        </w:tc>
        <w:tc>
          <w:tcPr>
            <w:tcW w:w="640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25CDA8" w14:textId="32614D2C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88</w:t>
            </w:r>
          </w:p>
        </w:tc>
        <w:tc>
          <w:tcPr>
            <w:tcW w:w="640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4F9441" w14:textId="6B3EE969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72</w:t>
            </w:r>
          </w:p>
        </w:tc>
        <w:tc>
          <w:tcPr>
            <w:tcW w:w="640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F747F9" w14:textId="14524EA4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83</w:t>
            </w:r>
          </w:p>
        </w:tc>
        <w:tc>
          <w:tcPr>
            <w:tcW w:w="639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90E470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</w:p>
        </w:tc>
        <w:tc>
          <w:tcPr>
            <w:tcW w:w="63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987360" w14:textId="1E4134B5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66</w:t>
            </w:r>
          </w:p>
        </w:tc>
      </w:tr>
      <w:tr w:rsidR="00F425B8" w:rsidRPr="00C33A6E" w14:paraId="78A363AF" w14:textId="77777777" w:rsidTr="00903869">
        <w:trPr>
          <w:trHeight w:val="99"/>
        </w:trPr>
        <w:tc>
          <w:tcPr>
            <w:tcW w:w="1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36E877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ean ADC (.10-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vertAlign w:val="superscript"/>
                <w:lang w:val="en-US" w:eastAsia="fr-FR"/>
              </w:rPr>
              <w:t xml:space="preserve">3 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m²/s) ± SD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0DBB8" w14:textId="2835F560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76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0E6B" w14:textId="7D2CFAB2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87 +/-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3</w:t>
            </w:r>
          </w:p>
        </w:tc>
        <w:tc>
          <w:tcPr>
            <w:tcW w:w="640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7D9E9" w14:textId="22B7969B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93 +/-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8</w:t>
            </w: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FC4F1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30C8" w14:textId="0764B4DA" w:rsidR="00F425B8" w:rsidRPr="00C33A6E" w:rsidRDefault="00832FA4" w:rsidP="00832FA4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86 +/-0</w:t>
            </w: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3</w:t>
            </w:r>
          </w:p>
        </w:tc>
      </w:tr>
      <w:tr w:rsidR="00F425B8" w:rsidRPr="00C33A6E" w14:paraId="2B59CBBE" w14:textId="77777777" w:rsidTr="00903869">
        <w:trPr>
          <w:trHeight w:val="222"/>
        </w:trPr>
        <w:tc>
          <w:tcPr>
            <w:tcW w:w="18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343A85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Active or recently weaned smoking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B5C33B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Yes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0F69C7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o</w:t>
            </w:r>
          </w:p>
        </w:tc>
      </w:tr>
      <w:tr w:rsidR="00F425B8" w:rsidRPr="00C33A6E" w14:paraId="24545524" w14:textId="77777777" w:rsidTr="00903869">
        <w:trPr>
          <w:trHeight w:val="111"/>
        </w:trPr>
        <w:tc>
          <w:tcPr>
            <w:tcW w:w="1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E9F757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umber (%)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C28ABD" w14:textId="2A31CAA8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2 (15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4%)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514F1A" w14:textId="34B794B9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1 (84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6%)</w:t>
            </w:r>
          </w:p>
        </w:tc>
      </w:tr>
      <w:tr w:rsidR="00F425B8" w:rsidRPr="00C33A6E" w14:paraId="7679B8C1" w14:textId="77777777" w:rsidTr="00903869">
        <w:trPr>
          <w:trHeight w:val="269"/>
        </w:trPr>
        <w:tc>
          <w:tcPr>
            <w:tcW w:w="1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52FE80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ean ADC (.10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vertAlign w:val="superscript"/>
                <w:lang w:val="en-US" w:eastAsia="fr-FR"/>
              </w:rPr>
              <w:t>-3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 xml:space="preserve"> mm²/s) ± SD</w:t>
            </w:r>
          </w:p>
        </w:tc>
        <w:tc>
          <w:tcPr>
            <w:tcW w:w="1600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45B9" w14:textId="2AA27E0F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84 +/- 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2</w:t>
            </w:r>
          </w:p>
        </w:tc>
        <w:tc>
          <w:tcPr>
            <w:tcW w:w="1597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1A027" w14:textId="52681B0B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88 +/- 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3</w:t>
            </w:r>
          </w:p>
        </w:tc>
      </w:tr>
      <w:tr w:rsidR="00F425B8" w:rsidRPr="00C33A6E" w14:paraId="031276E0" w14:textId="77777777" w:rsidTr="00903869">
        <w:trPr>
          <w:trHeight w:val="163"/>
        </w:trPr>
        <w:tc>
          <w:tcPr>
            <w:tcW w:w="18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B1B3FB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Gender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52855D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ale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D3312E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Female</w:t>
            </w:r>
          </w:p>
        </w:tc>
      </w:tr>
      <w:tr w:rsidR="00F425B8" w:rsidRPr="00C33A6E" w14:paraId="66C83E57" w14:textId="77777777" w:rsidTr="00903869">
        <w:trPr>
          <w:trHeight w:val="210"/>
        </w:trPr>
        <w:tc>
          <w:tcPr>
            <w:tcW w:w="1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671596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umber (%)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B40DC2" w14:textId="4E94CFC5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5 (38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5%)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80BC64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8 (61.5%)</w:t>
            </w:r>
          </w:p>
        </w:tc>
      </w:tr>
      <w:tr w:rsidR="00F425B8" w:rsidRPr="00C33A6E" w14:paraId="31E023C0" w14:textId="77777777" w:rsidTr="00903869">
        <w:trPr>
          <w:trHeight w:val="279"/>
        </w:trPr>
        <w:tc>
          <w:tcPr>
            <w:tcW w:w="1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0C6CBE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ean ADC (.10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vertAlign w:val="superscript"/>
                <w:lang w:val="en-US" w:eastAsia="fr-FR"/>
              </w:rPr>
              <w:t>-3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 xml:space="preserve"> mm²/s) ± SD</w:t>
            </w:r>
          </w:p>
        </w:tc>
        <w:tc>
          <w:tcPr>
            <w:tcW w:w="1600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48666" w14:textId="02D84100" w:rsidR="00F425B8" w:rsidRPr="00C33A6E" w:rsidRDefault="00F425B8" w:rsidP="00832FA4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  <w:r w:rsidR="00832FA4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81 +/- 0.</w:t>
            </w: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9</w:t>
            </w:r>
          </w:p>
        </w:tc>
        <w:tc>
          <w:tcPr>
            <w:tcW w:w="1597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4B493" w14:textId="49098C8C" w:rsidR="00F425B8" w:rsidRPr="00C33A6E" w:rsidRDefault="00F425B8" w:rsidP="00832FA4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  <w:r w:rsidR="00832FA4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91 +/- 0.</w:t>
            </w: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3</w:t>
            </w:r>
          </w:p>
        </w:tc>
      </w:tr>
      <w:tr w:rsidR="00F425B8" w:rsidRPr="00C33A6E" w14:paraId="18367A1E" w14:textId="77777777" w:rsidTr="00903869">
        <w:trPr>
          <w:trHeight w:val="196"/>
        </w:trPr>
        <w:tc>
          <w:tcPr>
            <w:tcW w:w="18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C84700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Age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58CB6D" w14:textId="05AAFC13" w:rsidR="00F425B8" w:rsidRPr="00C33A6E" w:rsidRDefault="00C33A6E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&lt; 35 years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80FB53" w14:textId="71621815" w:rsidR="00F425B8" w:rsidRPr="00C33A6E" w:rsidRDefault="00C33A6E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&gt; 35 years</w:t>
            </w:r>
          </w:p>
        </w:tc>
      </w:tr>
      <w:tr w:rsidR="00F425B8" w:rsidRPr="00C33A6E" w14:paraId="21A7E69A" w14:textId="77777777" w:rsidTr="00903869">
        <w:trPr>
          <w:trHeight w:val="201"/>
        </w:trPr>
        <w:tc>
          <w:tcPr>
            <w:tcW w:w="1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F79801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Number (%)</w:t>
            </w:r>
          </w:p>
        </w:tc>
        <w:tc>
          <w:tcPr>
            <w:tcW w:w="160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8F46AA" w14:textId="551DB0B0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0 (76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9%)</w:t>
            </w: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96BB9B" w14:textId="5DE83D61" w:rsidR="00F425B8" w:rsidRPr="00C33A6E" w:rsidRDefault="00832FA4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3 (23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%)</w:t>
            </w:r>
          </w:p>
        </w:tc>
      </w:tr>
      <w:tr w:rsidR="00F425B8" w:rsidRPr="00C33A6E" w14:paraId="5E22A322" w14:textId="77777777" w:rsidTr="00903869">
        <w:trPr>
          <w:trHeight w:val="199"/>
        </w:trPr>
        <w:tc>
          <w:tcPr>
            <w:tcW w:w="1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466BC0" w14:textId="77777777" w:rsidR="00F425B8" w:rsidRPr="00C33A6E" w:rsidRDefault="00F425B8" w:rsidP="00F425B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>Mean ADC (.10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vertAlign w:val="superscript"/>
                <w:lang w:val="en-US" w:eastAsia="fr-FR"/>
              </w:rPr>
              <w:t>-3</w:t>
            </w:r>
            <w:r w:rsidRPr="00C33A6E">
              <w:rPr>
                <w:rFonts w:eastAsia="Times New Roman" w:cstheme="minorHAnsi"/>
                <w:b/>
                <w:color w:val="000000"/>
                <w:sz w:val="16"/>
                <w:szCs w:val="20"/>
                <w:lang w:val="en-US" w:eastAsia="fr-FR"/>
              </w:rPr>
              <w:t xml:space="preserve"> mm²/s) ± SD</w:t>
            </w:r>
          </w:p>
        </w:tc>
        <w:tc>
          <w:tcPr>
            <w:tcW w:w="1600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07B5E" w14:textId="4C2D29E8" w:rsidR="00F425B8" w:rsidRPr="00C33A6E" w:rsidRDefault="00832FA4" w:rsidP="00832FA4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86 +/- 0</w:t>
            </w: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</w:t>
            </w:r>
            <w:r w:rsidR="00F425B8"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0</w:t>
            </w:r>
          </w:p>
        </w:tc>
        <w:tc>
          <w:tcPr>
            <w:tcW w:w="1597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99E17" w14:textId="710B7BB8" w:rsidR="00F425B8" w:rsidRPr="00C33A6E" w:rsidRDefault="00F425B8" w:rsidP="00F425B8">
            <w:pPr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</w:pP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0</w:t>
            </w:r>
            <w:r w:rsidR="00832FA4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.92 +/- 0.</w:t>
            </w:r>
            <w:r w:rsidRPr="00C33A6E">
              <w:rPr>
                <w:rFonts w:eastAsia="Times New Roman" w:cstheme="minorHAnsi"/>
                <w:color w:val="000000"/>
                <w:sz w:val="16"/>
                <w:szCs w:val="20"/>
                <w:lang w:val="en-US" w:eastAsia="fr-FR"/>
              </w:rPr>
              <w:t>18</w:t>
            </w:r>
          </w:p>
        </w:tc>
      </w:tr>
    </w:tbl>
    <w:p w14:paraId="16C3895D" w14:textId="77777777" w:rsidR="00F425B8" w:rsidRPr="00C33A6E" w:rsidRDefault="00F425B8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66796590" w14:textId="77777777" w:rsidR="00F425B8" w:rsidRPr="00C33A6E" w:rsidRDefault="00F425B8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5A3A28AB" w14:textId="77777777" w:rsidR="00F425B8" w:rsidRPr="00C33A6E" w:rsidRDefault="00F425B8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0436FC6B" w14:textId="77777777" w:rsidR="00F425B8" w:rsidRPr="00C33A6E" w:rsidRDefault="00F425B8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</w:p>
    <w:p w14:paraId="40124FBE" w14:textId="0DCF3A52" w:rsidR="004076E3" w:rsidRPr="00C33A6E" w:rsidRDefault="00CA44AC" w:rsidP="00F87A25">
      <w:pPr>
        <w:pStyle w:val="Caption"/>
        <w:rPr>
          <w:rFonts w:asciiTheme="minorHAnsi" w:hAnsiTheme="minorHAnsi" w:cstheme="minorHAnsi"/>
          <w:b/>
          <w:i w:val="0"/>
          <w:sz w:val="20"/>
          <w:szCs w:val="20"/>
          <w:lang w:val="en-US"/>
        </w:rPr>
      </w:pPr>
      <w:r w:rsidRPr="00C33A6E">
        <w:rPr>
          <w:rFonts w:asciiTheme="minorHAnsi" w:hAnsiTheme="minorHAnsi" w:cstheme="minorHAnsi"/>
          <w:b/>
          <w:i w:val="0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766049" wp14:editId="61FD11D0">
                <wp:simplePos x="0" y="0"/>
                <wp:positionH relativeFrom="column">
                  <wp:posOffset>-31750</wp:posOffset>
                </wp:positionH>
                <wp:positionV relativeFrom="paragraph">
                  <wp:posOffset>208338</wp:posOffset>
                </wp:positionV>
                <wp:extent cx="5680075" cy="165735"/>
                <wp:effectExtent l="0" t="0" r="0" b="5715"/>
                <wp:wrapTopAndBottom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0075" cy="1657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DAFE77" w14:textId="2C751C79" w:rsidR="004076E3" w:rsidRPr="00F87A25" w:rsidRDefault="004076E3" w:rsidP="004076E3">
                            <w:pPr>
                              <w:rPr>
                                <w:rFonts w:cstheme="minorHAnsi"/>
                                <w:b/>
                                <w:i/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766049"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1" o:spid="_x0000_s1026" type="#_x0000_t202" style="position:absolute;margin-left:-2.5pt;margin-top:16.4pt;width:447.25pt;height:1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" stroked="f">
                <v:textbox inset="0,0,0,0">
                  <w:txbxContent>
                    <w:p w14:paraId="1CDAFE77" w14:textId="2C751C79" w:rsidR="004076E3" w:rsidRPr="00F87A25" w:rsidRDefault="004076E3" w:rsidP="004076E3">
                      <w:pPr>
                        <w:rPr>
                          <w:rFonts w:cstheme="minorHAnsi"/>
                          <w:b/>
                          <w:i/>
                          <w:sz w:val="16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4076E3" w:rsidRPr="00C33A6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6DCB7C" w14:textId="77777777" w:rsidR="007F5C3B" w:rsidRDefault="007F5C3B" w:rsidP="004B648C">
      <w:pPr>
        <w:spacing w:after="0" w:line="240" w:lineRule="auto"/>
      </w:pPr>
      <w:r>
        <w:separator/>
      </w:r>
    </w:p>
  </w:endnote>
  <w:endnote w:type="continuationSeparator" w:id="0">
    <w:p w14:paraId="6F84BB25" w14:textId="77777777" w:rsidR="007F5C3B" w:rsidRDefault="007F5C3B" w:rsidP="004B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A9314D" w14:textId="3DF3C8D1" w:rsidR="004B648C" w:rsidRDefault="004B648C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7) Moreau B, </w:t>
    </w:r>
    <w:proofErr w:type="spellStart"/>
    <w:r>
      <w:t>Iannessi</w:t>
    </w:r>
    <w:proofErr w:type="spellEnd"/>
    <w:r>
      <w:t xml:space="preserve"> A, </w:t>
    </w:r>
    <w:proofErr w:type="spellStart"/>
    <w:r>
      <w:t>Hoog</w:t>
    </w:r>
    <w:proofErr w:type="spellEnd"/>
    <w:r>
      <w:t xml:space="preserve"> C, Beaumont H</w:t>
    </w:r>
  </w:p>
  <w:p w14:paraId="369F364A" w14:textId="77777777" w:rsidR="004B648C" w:rsidRDefault="004B64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0C90F" w14:textId="77777777" w:rsidR="007F5C3B" w:rsidRDefault="007F5C3B" w:rsidP="004B648C">
      <w:pPr>
        <w:spacing w:after="0" w:line="240" w:lineRule="auto"/>
      </w:pPr>
      <w:r>
        <w:separator/>
      </w:r>
    </w:p>
  </w:footnote>
  <w:footnote w:type="continuationSeparator" w:id="0">
    <w:p w14:paraId="399931FE" w14:textId="77777777" w:rsidR="007F5C3B" w:rsidRDefault="007F5C3B" w:rsidP="004B6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A13"/>
    <w:rsid w:val="0004430C"/>
    <w:rsid w:val="000C7814"/>
    <w:rsid w:val="001530B0"/>
    <w:rsid w:val="00156794"/>
    <w:rsid w:val="001F0CA3"/>
    <w:rsid w:val="004076E3"/>
    <w:rsid w:val="004B648C"/>
    <w:rsid w:val="005D425D"/>
    <w:rsid w:val="006A1A4D"/>
    <w:rsid w:val="006A2D4A"/>
    <w:rsid w:val="006D496C"/>
    <w:rsid w:val="007F5C3B"/>
    <w:rsid w:val="00832FA4"/>
    <w:rsid w:val="00A248FE"/>
    <w:rsid w:val="00AB0A13"/>
    <w:rsid w:val="00C33A6E"/>
    <w:rsid w:val="00CA44AC"/>
    <w:rsid w:val="00DC7D03"/>
    <w:rsid w:val="00E91741"/>
    <w:rsid w:val="00F3053F"/>
    <w:rsid w:val="00F425B8"/>
    <w:rsid w:val="00F61483"/>
    <w:rsid w:val="00F8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0D3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6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076E3"/>
    <w:pPr>
      <w:spacing w:after="200" w:line="240" w:lineRule="auto"/>
    </w:pPr>
    <w:rPr>
      <w:rFonts w:ascii="Arial" w:eastAsia="Arial" w:hAnsi="Arial" w:cs="Arial"/>
      <w:i/>
      <w:iCs/>
      <w:color w:val="44546A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B6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48C"/>
  </w:style>
  <w:style w:type="paragraph" w:styleId="Footer">
    <w:name w:val="footer"/>
    <w:basedOn w:val="Normal"/>
    <w:link w:val="FooterChar"/>
    <w:uiPriority w:val="99"/>
    <w:unhideWhenUsed/>
    <w:rsid w:val="004B6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20T12:52:00Z</dcterms:created>
  <dcterms:modified xsi:type="dcterms:W3CDTF">2017-12-20T12:52:00Z</dcterms:modified>
</cp:coreProperties>
</file>